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1910" w:rsidRDefault="00CD1910" w:rsidP="00CD1910">
      <w:r w:rsidRPr="002315F4">
        <w:rPr>
          <w:b/>
        </w:rPr>
        <w:t>S2 Appendix. Participant Satisfaction Survey</w:t>
      </w:r>
      <w:r>
        <w:t>.</w:t>
      </w:r>
    </w:p>
    <w:p w:rsidR="00CD1910" w:rsidRDefault="00CD1910" w:rsidP="00CD1910"/>
    <w:p w:rsidR="00CD1910" w:rsidRDefault="00CD1910" w:rsidP="00CD1910">
      <w:pPr>
        <w:pStyle w:val="Default"/>
        <w:outlineLvl w:val="0"/>
        <w:rPr>
          <w:b/>
          <w:bCs/>
          <w:u w:val="single"/>
        </w:rPr>
      </w:pPr>
      <w:r w:rsidRPr="00203AA0">
        <w:rPr>
          <w:b/>
          <w:bCs/>
          <w:u w:val="single"/>
        </w:rPr>
        <w:t xml:space="preserve">Enrollment </w:t>
      </w:r>
    </w:p>
    <w:p w:rsidR="00CD1910" w:rsidRPr="00203AA0" w:rsidRDefault="00CD1910" w:rsidP="00CD1910">
      <w:pPr>
        <w:pStyle w:val="Default"/>
        <w:outlineLvl w:val="0"/>
        <w:rPr>
          <w:u w:val="single"/>
        </w:rPr>
      </w:pPr>
    </w:p>
    <w:p w:rsidR="00CD1910" w:rsidRPr="00203AA0" w:rsidRDefault="00CD1910" w:rsidP="00CD1910">
      <w:pPr>
        <w:pStyle w:val="Default"/>
        <w:numPr>
          <w:ilvl w:val="1"/>
          <w:numId w:val="1"/>
        </w:numPr>
        <w:spacing w:after="25"/>
      </w:pPr>
      <w:r w:rsidRPr="00203AA0">
        <w:rPr>
          <w:b/>
          <w:bCs/>
        </w:rPr>
        <w:t>1.</w:t>
      </w:r>
      <w:r w:rsidRPr="00203AA0">
        <w:t xml:space="preserve"> How did you first learn about the research study?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  <w:spacing w:after="25"/>
      </w:pPr>
      <w:r w:rsidRPr="00203AA0">
        <w:t xml:space="preserve">a. I got an email about it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  <w:spacing w:after="25"/>
      </w:pPr>
      <w:r w:rsidRPr="00203AA0">
        <w:t xml:space="preserve">b. A fellow player suggested I join the study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  <w:spacing w:after="25"/>
      </w:pPr>
      <w:r w:rsidRPr="00203AA0">
        <w:t xml:space="preserve">c. Someone telephoned me and invited me to participate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  <w:spacing w:after="25"/>
      </w:pPr>
      <w:r w:rsidRPr="00203AA0">
        <w:t xml:space="preserve">d. I learned about the study from the FPHS website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</w:pPr>
      <w:r w:rsidRPr="00203AA0">
        <w:t xml:space="preserve">e. Other ______________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</w:pPr>
    </w:p>
    <w:p w:rsidR="00CD1910" w:rsidRPr="00203AA0" w:rsidRDefault="00CD1910" w:rsidP="00CD1910">
      <w:pPr>
        <w:pStyle w:val="Default"/>
        <w:numPr>
          <w:ilvl w:val="1"/>
          <w:numId w:val="1"/>
        </w:numPr>
        <w:spacing w:after="25"/>
      </w:pPr>
      <w:r w:rsidRPr="00203AA0">
        <w:rPr>
          <w:b/>
          <w:bCs/>
        </w:rPr>
        <w:t>2.</w:t>
      </w:r>
      <w:r w:rsidRPr="00203AA0">
        <w:t xml:space="preserve"> How much time was there between being screened to actually participating in the study? </w:t>
      </w:r>
    </w:p>
    <w:p w:rsidR="00CD1910" w:rsidRPr="00203AA0" w:rsidRDefault="00CD1910" w:rsidP="00CD1910">
      <w:pPr>
        <w:pStyle w:val="ListParagraph"/>
        <w:rPr>
          <w:rFonts w:ascii="Times New Roman" w:hAnsi="Times New Roman" w:cs="Times New Roman"/>
        </w:rPr>
      </w:pPr>
    </w:p>
    <w:p w:rsidR="00CD1910" w:rsidRPr="00203AA0" w:rsidRDefault="00CD1910" w:rsidP="00CD1910">
      <w:pPr>
        <w:pStyle w:val="Default"/>
        <w:numPr>
          <w:ilvl w:val="1"/>
          <w:numId w:val="1"/>
        </w:numPr>
        <w:spacing w:after="25"/>
      </w:pPr>
      <w:r w:rsidRPr="00203AA0">
        <w:t xml:space="preserve">a. A few weeks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  <w:spacing w:after="25"/>
      </w:pPr>
      <w:r w:rsidRPr="00203AA0">
        <w:t xml:space="preserve">b. A few months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</w:pPr>
      <w:r w:rsidRPr="00203AA0">
        <w:t xml:space="preserve">c. Other ________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</w:pPr>
    </w:p>
    <w:p w:rsidR="00CD1910" w:rsidRPr="00203AA0" w:rsidRDefault="00CD1910" w:rsidP="00CD1910">
      <w:pPr>
        <w:pStyle w:val="Default"/>
        <w:numPr>
          <w:ilvl w:val="1"/>
          <w:numId w:val="1"/>
        </w:numPr>
      </w:pPr>
      <w:r w:rsidRPr="00203AA0">
        <w:rPr>
          <w:b/>
          <w:bCs/>
        </w:rPr>
        <w:t>3.</w:t>
      </w:r>
      <w:r w:rsidRPr="00203AA0">
        <w:t xml:space="preserve"> What challenges, if any, did you encounter during the enrollment period? </w:t>
      </w:r>
    </w:p>
    <w:p w:rsidR="00CD1910" w:rsidRPr="00203AA0" w:rsidRDefault="00CD1910" w:rsidP="00CD1910">
      <w:pPr>
        <w:pStyle w:val="ListParagraph"/>
        <w:rPr>
          <w:rFonts w:ascii="Times New Roman" w:hAnsi="Times New Roman" w:cs="Times New Roman"/>
        </w:rPr>
      </w:pPr>
    </w:p>
    <w:p w:rsidR="00CD1910" w:rsidRPr="00203AA0" w:rsidRDefault="00CD1910" w:rsidP="00CD1910">
      <w:pPr>
        <w:pStyle w:val="Default"/>
        <w:numPr>
          <w:ilvl w:val="1"/>
          <w:numId w:val="1"/>
        </w:numPr>
      </w:pPr>
      <w:r w:rsidRPr="00203AA0">
        <w:t xml:space="preserve">a. _____________________________________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</w:pPr>
    </w:p>
    <w:p w:rsidR="00CD1910" w:rsidRPr="00203AA0" w:rsidRDefault="00CD1910" w:rsidP="00CD1910">
      <w:pPr>
        <w:pStyle w:val="Default"/>
        <w:numPr>
          <w:ilvl w:val="1"/>
          <w:numId w:val="1"/>
        </w:numPr>
      </w:pPr>
      <w:r w:rsidRPr="00203AA0">
        <w:rPr>
          <w:b/>
          <w:bCs/>
        </w:rPr>
        <w:t>4.</w:t>
      </w:r>
      <w:r w:rsidRPr="00203AA0">
        <w:t xml:space="preserve"> Do you have any recommendations for how we can continue to recruit and enroll former players? </w:t>
      </w:r>
    </w:p>
    <w:p w:rsidR="00CD1910" w:rsidRPr="00203AA0" w:rsidRDefault="00CD1910" w:rsidP="00CD1910">
      <w:pPr>
        <w:pStyle w:val="ListParagraph"/>
        <w:rPr>
          <w:rFonts w:ascii="Times New Roman" w:hAnsi="Times New Roman" w:cs="Times New Roman"/>
        </w:rPr>
      </w:pPr>
    </w:p>
    <w:p w:rsidR="00CD1910" w:rsidRPr="00203AA0" w:rsidRDefault="00CD1910" w:rsidP="00CD1910">
      <w:pPr>
        <w:pStyle w:val="Default"/>
        <w:numPr>
          <w:ilvl w:val="1"/>
          <w:numId w:val="1"/>
        </w:numPr>
      </w:pPr>
      <w:r w:rsidRPr="00203AA0">
        <w:t xml:space="preserve">a. _______________________________________ </w:t>
      </w:r>
    </w:p>
    <w:p w:rsidR="00CD1910" w:rsidRPr="00203AA0" w:rsidRDefault="00CD1910" w:rsidP="00CD1910">
      <w:pPr>
        <w:pStyle w:val="Default"/>
        <w:numPr>
          <w:ilvl w:val="1"/>
          <w:numId w:val="1"/>
        </w:numPr>
      </w:pPr>
    </w:p>
    <w:p w:rsidR="00CD1910" w:rsidRPr="00203AA0" w:rsidRDefault="00CD1910" w:rsidP="00CD1910">
      <w:pPr>
        <w:pStyle w:val="Default"/>
      </w:pPr>
    </w:p>
    <w:p w:rsidR="00CD1910" w:rsidRDefault="00CD1910" w:rsidP="00CD1910">
      <w:pPr>
        <w:pStyle w:val="Default"/>
        <w:outlineLvl w:val="0"/>
        <w:rPr>
          <w:b/>
          <w:bCs/>
          <w:u w:val="single"/>
        </w:rPr>
      </w:pPr>
      <w:r w:rsidRPr="00203AA0">
        <w:rPr>
          <w:b/>
          <w:bCs/>
          <w:u w:val="single"/>
        </w:rPr>
        <w:t xml:space="preserve">Study Visit </w:t>
      </w:r>
    </w:p>
    <w:p w:rsidR="00CD1910" w:rsidRPr="00203AA0" w:rsidRDefault="00CD1910" w:rsidP="00CD1910">
      <w:pPr>
        <w:pStyle w:val="Default"/>
        <w:outlineLvl w:val="0"/>
        <w:rPr>
          <w:u w:val="single"/>
        </w:rPr>
      </w:pP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rPr>
          <w:b/>
          <w:bCs/>
        </w:rPr>
        <w:t>1.</w:t>
      </w:r>
      <w:r w:rsidRPr="00203AA0">
        <w:t xml:space="preserve"> Transportation to Boston, MA was well organized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t xml:space="preserve">a. Strongly </w:t>
      </w:r>
      <w:proofErr w:type="gramStart"/>
      <w:r w:rsidRPr="00203AA0">
        <w:t>agree</w:t>
      </w:r>
      <w:proofErr w:type="gramEnd"/>
      <w:r w:rsidRPr="00203AA0">
        <w:t xml:space="preserve">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t xml:space="preserve">b. Agree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t xml:space="preserve">c. Neutral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t xml:space="preserve">d. Disagree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</w:pPr>
      <w:r w:rsidRPr="00203AA0">
        <w:t xml:space="preserve">e. Strongly Disagree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</w:pP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rPr>
          <w:b/>
          <w:bCs/>
        </w:rPr>
        <w:t>2.</w:t>
      </w:r>
      <w:r w:rsidRPr="00203AA0">
        <w:t xml:space="preserve"> Which hotel did you stay at during the length of your visit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t xml:space="preserve">a. Wyndham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t xml:space="preserve">b. Boxer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t xml:space="preserve">c. Whitney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</w:pPr>
      <w:r w:rsidRPr="00203AA0">
        <w:t xml:space="preserve">d. Liberty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</w:pP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rPr>
          <w:b/>
          <w:bCs/>
        </w:rPr>
        <w:t>3.</w:t>
      </w:r>
      <w:r w:rsidRPr="00203AA0">
        <w:t xml:space="preserve"> Did you enjoy the accommodation that was provided for you </w:t>
      </w:r>
    </w:p>
    <w:p w:rsidR="00CD1910" w:rsidRPr="00203AA0" w:rsidRDefault="00CD1910" w:rsidP="00CD1910">
      <w:pPr>
        <w:pStyle w:val="ListParagraph"/>
        <w:rPr>
          <w:rFonts w:ascii="Times New Roman" w:hAnsi="Times New Roman" w:cs="Times New Roman"/>
        </w:rPr>
      </w:pP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t xml:space="preserve">a. Yes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lastRenderedPageBreak/>
        <w:t xml:space="preserve">b. No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</w:pPr>
      <w:r w:rsidRPr="00203AA0">
        <w:t xml:space="preserve">c. If No, please explain why _______ </w:t>
      </w:r>
    </w:p>
    <w:p w:rsidR="00CD1910" w:rsidRPr="00203AA0" w:rsidRDefault="00CD1910" w:rsidP="00CD1910">
      <w:pPr>
        <w:pStyle w:val="Default"/>
      </w:pP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rPr>
          <w:b/>
          <w:bCs/>
        </w:rPr>
        <w:t>4.</w:t>
      </w:r>
      <w:r w:rsidRPr="00203AA0">
        <w:t xml:space="preserve"> I received clear instructions and reminders about the </w:t>
      </w:r>
      <w:proofErr w:type="gramStart"/>
      <w:r w:rsidRPr="00203AA0">
        <w:t>days</w:t>
      </w:r>
      <w:proofErr w:type="gramEnd"/>
      <w:r w:rsidRPr="00203AA0">
        <w:t xml:space="preserve"> assessments throughout the study </w:t>
      </w:r>
    </w:p>
    <w:p w:rsidR="00CD1910" w:rsidRPr="00203AA0" w:rsidRDefault="00CD1910" w:rsidP="00CD1910">
      <w:pPr>
        <w:pStyle w:val="Default"/>
        <w:spacing w:after="25"/>
      </w:pPr>
      <w:r w:rsidRPr="00203AA0">
        <w:t xml:space="preserve">a. Strongly </w:t>
      </w:r>
      <w:proofErr w:type="gramStart"/>
      <w:r w:rsidRPr="00203AA0">
        <w:t>agree</w:t>
      </w:r>
      <w:proofErr w:type="gramEnd"/>
      <w:r w:rsidRPr="00203AA0">
        <w:t xml:space="preserve">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  <w:spacing w:after="25"/>
      </w:pPr>
      <w:r w:rsidRPr="00203AA0">
        <w:t xml:space="preserve">b. Agree </w:t>
      </w:r>
    </w:p>
    <w:p w:rsidR="00CD1910" w:rsidRPr="00203AA0" w:rsidRDefault="00CD1910" w:rsidP="00CD1910">
      <w:pPr>
        <w:pStyle w:val="Default"/>
        <w:numPr>
          <w:ilvl w:val="1"/>
          <w:numId w:val="2"/>
        </w:numPr>
      </w:pPr>
      <w:r w:rsidRPr="00203AA0">
        <w:t xml:space="preserve">c. Neutral </w:t>
      </w:r>
    </w:p>
    <w:p w:rsidR="00CD1910" w:rsidRPr="00203AA0" w:rsidRDefault="00CD1910" w:rsidP="00CD1910">
      <w:pPr>
        <w:pStyle w:val="Default"/>
        <w:spacing w:after="25"/>
      </w:pPr>
      <w:r w:rsidRPr="00203AA0">
        <w:t xml:space="preserve">d. Disagree </w:t>
      </w:r>
    </w:p>
    <w:p w:rsidR="00CD1910" w:rsidRPr="00203AA0" w:rsidRDefault="00CD1910" w:rsidP="00CD1910">
      <w:pPr>
        <w:pStyle w:val="Default"/>
        <w:numPr>
          <w:ilvl w:val="1"/>
          <w:numId w:val="3"/>
        </w:numPr>
        <w:spacing w:after="25"/>
      </w:pPr>
      <w:r w:rsidRPr="00203AA0">
        <w:t xml:space="preserve">e. Strongly Disagree </w:t>
      </w:r>
    </w:p>
    <w:p w:rsidR="00CD1910" w:rsidRPr="00203AA0" w:rsidRDefault="00CD1910" w:rsidP="00CD1910">
      <w:pPr>
        <w:pStyle w:val="Default"/>
        <w:numPr>
          <w:ilvl w:val="1"/>
          <w:numId w:val="3"/>
        </w:numPr>
      </w:pPr>
    </w:p>
    <w:p w:rsidR="00CD1910" w:rsidRPr="00203AA0" w:rsidRDefault="00CD1910" w:rsidP="00CD1910">
      <w:pPr>
        <w:pStyle w:val="Default"/>
      </w:pPr>
    </w:p>
    <w:p w:rsidR="00CD1910" w:rsidRDefault="00CD1910" w:rsidP="00CD1910">
      <w:pPr>
        <w:pStyle w:val="Default"/>
        <w:spacing w:after="1412"/>
      </w:pPr>
      <w:r w:rsidRPr="00203AA0">
        <w:rPr>
          <w:b/>
          <w:bCs/>
        </w:rPr>
        <w:t>5.</w:t>
      </w:r>
      <w:r w:rsidRPr="00203AA0">
        <w:t xml:space="preserve"> My expectation for the study matched my experience:</w:t>
      </w:r>
    </w:p>
    <w:p w:rsidR="00CD1910" w:rsidRPr="00203AA0" w:rsidRDefault="00CD1910" w:rsidP="00CD1910">
      <w:pPr>
        <w:pStyle w:val="Default"/>
        <w:tabs>
          <w:tab w:val="left" w:pos="7785"/>
        </w:tabs>
        <w:spacing w:after="1412"/>
      </w:pPr>
      <w:r w:rsidRPr="00203AA0">
        <w:rPr>
          <w:b/>
          <w:bCs/>
        </w:rPr>
        <w:t>6.</w:t>
      </w:r>
      <w:r w:rsidRPr="00203AA0">
        <w:t xml:space="preserve"> Overall, I was satisfied with my study experience:</w:t>
      </w:r>
      <w:r>
        <w:tab/>
      </w:r>
    </w:p>
    <w:p w:rsidR="00CD1910" w:rsidRDefault="00CD1910" w:rsidP="00CD1910">
      <w:pPr>
        <w:pStyle w:val="Default"/>
      </w:pPr>
      <w:r w:rsidRPr="00203AA0">
        <w:rPr>
          <w:b/>
          <w:bCs/>
          <w:u w:val="single"/>
        </w:rPr>
        <w:t>Study Staff (including technicians, physicians, clinicians, researchers)</w:t>
      </w:r>
    </w:p>
    <w:p w:rsidR="00CD1910" w:rsidRPr="00203AA0" w:rsidRDefault="00CD1910" w:rsidP="00CD1910">
      <w:pPr>
        <w:pStyle w:val="Default"/>
      </w:pPr>
      <w:r w:rsidRPr="00203AA0">
        <w:t xml:space="preserve">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rPr>
          <w:b/>
          <w:bCs/>
        </w:rPr>
        <w:t>1.</w:t>
      </w:r>
      <w:r w:rsidRPr="00203AA0">
        <w:t xml:space="preserve"> Staff members were friendly and explained their role within the study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a. Strongly </w:t>
      </w:r>
      <w:proofErr w:type="gramStart"/>
      <w:r w:rsidRPr="00203AA0">
        <w:t>agree</w:t>
      </w:r>
      <w:proofErr w:type="gramEnd"/>
      <w:r w:rsidRPr="00203AA0">
        <w:t xml:space="preserve">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b. 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c. Neutral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d. Dis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  <w:r w:rsidRPr="00203AA0">
        <w:t xml:space="preserve">e. Strongly Dis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rPr>
          <w:b/>
          <w:bCs/>
        </w:rPr>
        <w:t>2.</w:t>
      </w:r>
      <w:r w:rsidRPr="00203AA0">
        <w:t xml:space="preserve"> Staff members explained the study procedures to m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a. Strongly </w:t>
      </w:r>
      <w:proofErr w:type="gramStart"/>
      <w:r w:rsidRPr="00203AA0">
        <w:t>agree</w:t>
      </w:r>
      <w:proofErr w:type="gramEnd"/>
      <w:r w:rsidRPr="00203AA0">
        <w:t xml:space="preserve">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b. 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c. Neutral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d. Dis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  <w:r w:rsidRPr="00203AA0">
        <w:t xml:space="preserve">e. Strongly Dis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7"/>
      </w:pPr>
      <w:r w:rsidRPr="00203AA0">
        <w:rPr>
          <w:b/>
          <w:bCs/>
        </w:rPr>
        <w:t>3.</w:t>
      </w:r>
      <w:r w:rsidRPr="00203AA0">
        <w:t xml:space="preserve"> Reviewing the informed consent form prepared me for what to expect during the study (including risks and benefits)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7"/>
      </w:pPr>
      <w:r w:rsidRPr="00203AA0">
        <w:t xml:space="preserve">a. Strongly </w:t>
      </w:r>
      <w:proofErr w:type="gramStart"/>
      <w:r w:rsidRPr="00203AA0">
        <w:t>agree</w:t>
      </w:r>
      <w:proofErr w:type="gramEnd"/>
      <w:r w:rsidRPr="00203AA0">
        <w:t xml:space="preserve">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7"/>
      </w:pPr>
      <w:r w:rsidRPr="00203AA0">
        <w:t xml:space="preserve">b. 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7"/>
      </w:pPr>
      <w:r w:rsidRPr="00203AA0">
        <w:t xml:space="preserve">c. Neutral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7"/>
      </w:pPr>
      <w:r w:rsidRPr="00203AA0">
        <w:lastRenderedPageBreak/>
        <w:t xml:space="preserve">d. Dis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  <w:r w:rsidRPr="00203AA0">
        <w:t xml:space="preserve">e. Strongly Dis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rPr>
          <w:b/>
          <w:bCs/>
        </w:rPr>
        <w:t>4.</w:t>
      </w:r>
      <w:r w:rsidRPr="00203AA0">
        <w:t xml:space="preserve"> Staff members answered my questions fully and were well prepared for my visit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a. Strongly </w:t>
      </w:r>
      <w:proofErr w:type="gramStart"/>
      <w:r w:rsidRPr="00203AA0">
        <w:t>agree</w:t>
      </w:r>
      <w:proofErr w:type="gramEnd"/>
      <w:r w:rsidRPr="00203AA0">
        <w:t xml:space="preserve">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b. 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c. Neutral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t xml:space="preserve">d. Dis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  <w:r w:rsidRPr="00203AA0">
        <w:t xml:space="preserve">e. Strongly Dis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</w:p>
    <w:p w:rsidR="00CD1910" w:rsidRPr="00203AA0" w:rsidRDefault="00CD1910" w:rsidP="00CD1910">
      <w:pPr>
        <w:pStyle w:val="Default"/>
        <w:numPr>
          <w:ilvl w:val="1"/>
          <w:numId w:val="4"/>
        </w:numPr>
        <w:spacing w:after="25"/>
      </w:pPr>
      <w:r w:rsidRPr="00203AA0">
        <w:rPr>
          <w:b/>
          <w:bCs/>
        </w:rPr>
        <w:t>5.</w:t>
      </w:r>
      <w:r w:rsidRPr="00203AA0">
        <w:t xml:space="preserve"> I trusted the Staff members to protect my privacy and treat me with respect.</w:t>
      </w:r>
    </w:p>
    <w:p w:rsidR="00CD1910" w:rsidRPr="00203AA0" w:rsidRDefault="00CD1910" w:rsidP="00CD1910">
      <w:pPr>
        <w:pStyle w:val="Default"/>
        <w:spacing w:after="25"/>
      </w:pPr>
      <w:r w:rsidRPr="00203AA0">
        <w:t xml:space="preserve"> a. Strongly </w:t>
      </w:r>
      <w:proofErr w:type="gramStart"/>
      <w:r w:rsidRPr="00203AA0">
        <w:t>agree</w:t>
      </w:r>
      <w:proofErr w:type="gramEnd"/>
      <w:r w:rsidRPr="00203AA0">
        <w:t xml:space="preserve">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  <w:r w:rsidRPr="00203AA0">
        <w:t xml:space="preserve">b. Agree </w:t>
      </w:r>
    </w:p>
    <w:p w:rsidR="00CD1910" w:rsidRPr="00203AA0" w:rsidRDefault="00CD1910" w:rsidP="00CD1910">
      <w:pPr>
        <w:pStyle w:val="Default"/>
        <w:numPr>
          <w:ilvl w:val="1"/>
          <w:numId w:val="4"/>
        </w:numPr>
      </w:pPr>
      <w:r w:rsidRPr="00203AA0">
        <w:t xml:space="preserve">c. Neutral </w:t>
      </w:r>
    </w:p>
    <w:p w:rsidR="00CD1910" w:rsidRPr="00203AA0" w:rsidRDefault="00CD1910" w:rsidP="00CD1910">
      <w:pPr>
        <w:pStyle w:val="Default"/>
        <w:numPr>
          <w:ilvl w:val="1"/>
          <w:numId w:val="5"/>
        </w:numPr>
        <w:spacing w:after="25"/>
      </w:pPr>
      <w:r w:rsidRPr="00203AA0">
        <w:t xml:space="preserve">d. Disagree </w:t>
      </w:r>
    </w:p>
    <w:p w:rsidR="00CD1910" w:rsidRPr="00203AA0" w:rsidRDefault="00CD1910" w:rsidP="00CD1910">
      <w:pPr>
        <w:pStyle w:val="Default"/>
        <w:numPr>
          <w:ilvl w:val="1"/>
          <w:numId w:val="5"/>
        </w:numPr>
        <w:spacing w:after="25"/>
      </w:pPr>
      <w:r w:rsidRPr="00203AA0">
        <w:t xml:space="preserve">e. Strongly Disagree </w:t>
      </w:r>
    </w:p>
    <w:p w:rsidR="00CD1910" w:rsidRPr="00203AA0" w:rsidRDefault="00CD1910" w:rsidP="00CD1910">
      <w:pPr>
        <w:pStyle w:val="Default"/>
        <w:numPr>
          <w:ilvl w:val="1"/>
          <w:numId w:val="5"/>
        </w:numPr>
      </w:pPr>
    </w:p>
    <w:p w:rsidR="00CD1910" w:rsidRPr="00203AA0" w:rsidRDefault="00CD1910" w:rsidP="00CD1910">
      <w:pPr>
        <w:pStyle w:val="Default"/>
      </w:pPr>
      <w:r w:rsidRPr="00203AA0">
        <w:rPr>
          <w:b/>
          <w:bCs/>
        </w:rPr>
        <w:t>6.</w:t>
      </w:r>
      <w:r w:rsidRPr="00203AA0">
        <w:t xml:space="preserve"> I was satisfied with the care I received, and felt that all my concerns were addressed. </w:t>
      </w:r>
    </w:p>
    <w:p w:rsidR="00CD1910" w:rsidRPr="00203AA0" w:rsidRDefault="00CD1910" w:rsidP="00CD1910">
      <w:pPr>
        <w:pStyle w:val="Default"/>
      </w:pPr>
    </w:p>
    <w:p w:rsidR="00CD1910" w:rsidRPr="00203AA0" w:rsidRDefault="00CD1910" w:rsidP="00CD1910">
      <w:pPr>
        <w:pStyle w:val="Default"/>
        <w:outlineLvl w:val="0"/>
        <w:rPr>
          <w:u w:val="single"/>
        </w:rPr>
      </w:pPr>
      <w:r w:rsidRPr="00203AA0">
        <w:rPr>
          <w:b/>
          <w:bCs/>
          <w:u w:val="single"/>
        </w:rPr>
        <w:t xml:space="preserve">Results Return </w:t>
      </w:r>
    </w:p>
    <w:p w:rsidR="00CD1910" w:rsidRPr="00203AA0" w:rsidRDefault="00CD1910" w:rsidP="00CD1910">
      <w:pPr>
        <w:pStyle w:val="Default"/>
        <w:numPr>
          <w:ilvl w:val="1"/>
          <w:numId w:val="6"/>
        </w:numPr>
        <w:spacing w:after="27"/>
      </w:pPr>
      <w:r w:rsidRPr="00203AA0">
        <w:rPr>
          <w:b/>
          <w:bCs/>
        </w:rPr>
        <w:t>1.</w:t>
      </w:r>
      <w:r w:rsidRPr="00203AA0">
        <w:t xml:space="preserve"> Did you feel as though the Study Physician and Medical Navigation Nurse provided you with adequate information regarding your available study results? a. Yes </w:t>
      </w:r>
    </w:p>
    <w:p w:rsidR="00CD1910" w:rsidRPr="00203AA0" w:rsidRDefault="00CD1910" w:rsidP="00CD1910">
      <w:pPr>
        <w:pStyle w:val="Default"/>
        <w:numPr>
          <w:ilvl w:val="1"/>
          <w:numId w:val="6"/>
        </w:numPr>
        <w:spacing w:after="27"/>
      </w:pPr>
      <w:r w:rsidRPr="00203AA0">
        <w:t xml:space="preserve">b. No </w:t>
      </w:r>
    </w:p>
    <w:p w:rsidR="00CD1910" w:rsidRPr="00203AA0" w:rsidRDefault="00CD1910" w:rsidP="00CD1910">
      <w:pPr>
        <w:pStyle w:val="Default"/>
        <w:numPr>
          <w:ilvl w:val="1"/>
          <w:numId w:val="6"/>
        </w:numPr>
      </w:pPr>
      <w:r w:rsidRPr="00203AA0">
        <w:t xml:space="preserve">c. If no, please explain why_______________ </w:t>
      </w:r>
    </w:p>
    <w:p w:rsidR="00CD1910" w:rsidRPr="00203AA0" w:rsidRDefault="00CD1910" w:rsidP="00CD1910">
      <w:pPr>
        <w:pStyle w:val="Default"/>
        <w:numPr>
          <w:ilvl w:val="1"/>
          <w:numId w:val="6"/>
        </w:numPr>
      </w:pPr>
    </w:p>
    <w:p w:rsidR="00CD1910" w:rsidRPr="00203AA0" w:rsidRDefault="00CD1910" w:rsidP="00CD1910">
      <w:pPr>
        <w:pStyle w:val="Default"/>
        <w:numPr>
          <w:ilvl w:val="1"/>
          <w:numId w:val="6"/>
        </w:numPr>
        <w:spacing w:after="25"/>
      </w:pPr>
      <w:r w:rsidRPr="00203AA0">
        <w:rPr>
          <w:b/>
          <w:bCs/>
        </w:rPr>
        <w:t>2.</w:t>
      </w:r>
      <w:r w:rsidRPr="00203AA0">
        <w:t xml:space="preserve"> Are you more likely to initiated lifestyle changes based off the information you received from the Exit Interview? a. Yes </w:t>
      </w:r>
    </w:p>
    <w:p w:rsidR="00CD1910" w:rsidRPr="00203AA0" w:rsidRDefault="00CD1910" w:rsidP="00CD1910">
      <w:pPr>
        <w:pStyle w:val="Default"/>
        <w:numPr>
          <w:ilvl w:val="1"/>
          <w:numId w:val="6"/>
        </w:numPr>
      </w:pPr>
      <w:r w:rsidRPr="00203AA0">
        <w:t xml:space="preserve">b. No </w:t>
      </w:r>
    </w:p>
    <w:p w:rsidR="00CD1910" w:rsidRPr="00203AA0" w:rsidRDefault="00CD1910" w:rsidP="00CD1910">
      <w:pPr>
        <w:pStyle w:val="Default"/>
        <w:numPr>
          <w:ilvl w:val="1"/>
          <w:numId w:val="6"/>
        </w:numPr>
      </w:pPr>
    </w:p>
    <w:p w:rsidR="00CD1910" w:rsidRDefault="00CD1910" w:rsidP="00CD1910">
      <w:pPr>
        <w:pStyle w:val="Default"/>
        <w:numPr>
          <w:ilvl w:val="1"/>
          <w:numId w:val="6"/>
        </w:numPr>
        <w:spacing w:after="25"/>
      </w:pPr>
      <w:r w:rsidRPr="00203AA0">
        <w:rPr>
          <w:b/>
          <w:bCs/>
        </w:rPr>
        <w:t>3.</w:t>
      </w:r>
      <w:r w:rsidRPr="00203AA0">
        <w:t xml:space="preserve"> Was the Medical navigation nurse available to answer any of my/my family’s questions and assist with getting in contact with my Primary Care Physician or referral to a specialist if needed? </w:t>
      </w:r>
    </w:p>
    <w:p w:rsidR="00CD1910" w:rsidRPr="00203AA0" w:rsidRDefault="00CD1910" w:rsidP="00CD1910">
      <w:pPr>
        <w:pStyle w:val="Default"/>
        <w:numPr>
          <w:ilvl w:val="1"/>
          <w:numId w:val="6"/>
        </w:numPr>
        <w:spacing w:after="25"/>
      </w:pPr>
      <w:r w:rsidRPr="00203AA0">
        <w:t xml:space="preserve">a. Yes </w:t>
      </w:r>
    </w:p>
    <w:p w:rsidR="00CD1910" w:rsidRPr="00203AA0" w:rsidRDefault="00CD1910" w:rsidP="00CD1910">
      <w:pPr>
        <w:pStyle w:val="Default"/>
        <w:numPr>
          <w:ilvl w:val="1"/>
          <w:numId w:val="6"/>
        </w:numPr>
      </w:pPr>
      <w:r w:rsidRPr="00203AA0">
        <w:t xml:space="preserve">b. no; if no, please explain _____________ </w:t>
      </w:r>
    </w:p>
    <w:p w:rsidR="00CD1910" w:rsidRPr="00203AA0" w:rsidRDefault="00CD1910" w:rsidP="00CD1910">
      <w:pPr>
        <w:pStyle w:val="Default"/>
        <w:numPr>
          <w:ilvl w:val="1"/>
          <w:numId w:val="6"/>
        </w:numPr>
      </w:pPr>
    </w:p>
    <w:p w:rsidR="00CD1910" w:rsidRPr="00203AA0" w:rsidRDefault="00CD1910" w:rsidP="00CD1910">
      <w:pPr>
        <w:pStyle w:val="Default"/>
      </w:pPr>
    </w:p>
    <w:p w:rsidR="00CD1910" w:rsidRPr="00203AA0" w:rsidRDefault="00CD1910" w:rsidP="00CD1910">
      <w:pPr>
        <w:pStyle w:val="Default"/>
        <w:outlineLvl w:val="0"/>
        <w:rPr>
          <w:u w:val="single"/>
        </w:rPr>
      </w:pPr>
      <w:r w:rsidRPr="00203AA0">
        <w:rPr>
          <w:b/>
          <w:bCs/>
          <w:u w:val="single"/>
        </w:rPr>
        <w:t xml:space="preserve">Future Participation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203AA0">
        <w:rPr>
          <w:b/>
          <w:bCs/>
        </w:rPr>
        <w:t>1.</w:t>
      </w:r>
      <w:r w:rsidRPr="00203AA0">
        <w:t xml:space="preserve"> Would you be interested in being contacted to partake in other studies with FPHS?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203AA0">
        <w:t xml:space="preserve">a. Yes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</w:pPr>
      <w:r w:rsidRPr="00203AA0">
        <w:t xml:space="preserve">b. No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</w:pP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7"/>
      </w:pPr>
      <w:r w:rsidRPr="00203AA0">
        <w:rPr>
          <w:b/>
          <w:bCs/>
        </w:rPr>
        <w:t>2.</w:t>
      </w:r>
      <w:r w:rsidRPr="00203AA0">
        <w:t xml:space="preserve"> Would you encourage other former players to participate in this study? </w:t>
      </w:r>
    </w:p>
    <w:p w:rsidR="00CD1910" w:rsidRPr="00203AA0" w:rsidRDefault="00CD1910" w:rsidP="00CD1910">
      <w:pPr>
        <w:pStyle w:val="Default"/>
        <w:spacing w:after="27"/>
      </w:pPr>
      <w:r w:rsidRPr="00203AA0">
        <w:t xml:space="preserve">a. Yes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</w:pPr>
      <w:r w:rsidRPr="00203AA0">
        <w:t xml:space="preserve">b. No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</w:pP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F31403">
        <w:rPr>
          <w:b/>
          <w:bCs/>
        </w:rPr>
        <w:lastRenderedPageBreak/>
        <w:t>3.</w:t>
      </w:r>
      <w:r w:rsidRPr="00203AA0">
        <w:t xml:space="preserve"> Please select your reasons for volunteering for this study (selected all that apply) </w:t>
      </w:r>
    </w:p>
    <w:p w:rsidR="00CD1910" w:rsidRPr="00203AA0" w:rsidRDefault="00CD1910" w:rsidP="00CD1910">
      <w:pPr>
        <w:pStyle w:val="Default"/>
        <w:spacing w:after="25"/>
      </w:pPr>
      <w:r w:rsidRPr="00203AA0">
        <w:t xml:space="preserve">a. To contribute important information to medical science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203AA0">
        <w:t xml:space="preserve">b. To potentially help other players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203AA0">
        <w:t xml:space="preserve">c. To gain insights into my own health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203AA0">
        <w:t xml:space="preserve">d. Because of the financial incentives of the study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203AA0">
        <w:t xml:space="preserve">e. To benefit from the additional medical attention and testing that the study provided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</w:pPr>
      <w:r w:rsidRPr="00203AA0">
        <w:t xml:space="preserve">f. Other __________________________________________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</w:pP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F31403">
        <w:rPr>
          <w:b/>
          <w:bCs/>
        </w:rPr>
        <w:t>4.</w:t>
      </w:r>
      <w:r w:rsidRPr="00203AA0">
        <w:t xml:space="preserve"> Have you completed or been screened for other studies with FPHS? </w:t>
      </w:r>
    </w:p>
    <w:p w:rsidR="00CD1910" w:rsidRPr="00203AA0" w:rsidRDefault="00CD1910" w:rsidP="00CD1910">
      <w:pPr>
        <w:pStyle w:val="Default"/>
        <w:spacing w:after="25"/>
      </w:pPr>
      <w:r w:rsidRPr="00203AA0">
        <w:t xml:space="preserve">a. Brain Health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203AA0">
        <w:t xml:space="preserve">b. Sleep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203AA0">
        <w:t xml:space="preserve">c. Goal Directed Resilience Training (GRIT)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  <w:spacing w:after="25"/>
      </w:pPr>
      <w:r w:rsidRPr="00203AA0">
        <w:t xml:space="preserve">d. Personal Network </w:t>
      </w:r>
    </w:p>
    <w:p w:rsidR="00CD1910" w:rsidRPr="00203AA0" w:rsidRDefault="00CD1910" w:rsidP="00CD1910">
      <w:pPr>
        <w:pStyle w:val="Default"/>
        <w:numPr>
          <w:ilvl w:val="1"/>
          <w:numId w:val="7"/>
        </w:numPr>
      </w:pPr>
      <w:r w:rsidRPr="00203AA0">
        <w:t xml:space="preserve">e. Other ______________ </w:t>
      </w:r>
    </w:p>
    <w:p w:rsidR="00CD1910" w:rsidRPr="00203AA0" w:rsidRDefault="00CD1910" w:rsidP="00CD1910">
      <w:pPr>
        <w:pStyle w:val="Default"/>
      </w:pPr>
    </w:p>
    <w:p w:rsidR="00CD1910" w:rsidRPr="00203AA0" w:rsidRDefault="00CD1910" w:rsidP="00CD1910">
      <w:pPr>
        <w:pStyle w:val="Default"/>
        <w:spacing w:after="27"/>
      </w:pPr>
      <w:r w:rsidRPr="00F31403">
        <w:rPr>
          <w:b/>
          <w:bCs/>
        </w:rPr>
        <w:t>5.</w:t>
      </w:r>
      <w:r w:rsidRPr="00203AA0">
        <w:t xml:space="preserve"> Have you completed our second Health and Wellness Questionnaire? </w:t>
      </w:r>
    </w:p>
    <w:p w:rsidR="00CD1910" w:rsidRPr="00203AA0" w:rsidRDefault="00CD1910" w:rsidP="00CD1910">
      <w:pPr>
        <w:pStyle w:val="Default"/>
        <w:spacing w:after="27"/>
      </w:pPr>
      <w:r w:rsidRPr="00203AA0">
        <w:t xml:space="preserve">a. Yes </w:t>
      </w:r>
    </w:p>
    <w:p w:rsidR="00CD1910" w:rsidRPr="00203AA0" w:rsidRDefault="00CD1910" w:rsidP="00CD1910">
      <w:pPr>
        <w:pStyle w:val="Default"/>
        <w:numPr>
          <w:ilvl w:val="1"/>
          <w:numId w:val="8"/>
        </w:numPr>
      </w:pPr>
      <w:r w:rsidRPr="00203AA0">
        <w:t xml:space="preserve">b. No </w:t>
      </w:r>
    </w:p>
    <w:p w:rsidR="00CD1910" w:rsidRPr="00203AA0" w:rsidRDefault="00CD1910" w:rsidP="00CD1910">
      <w:pPr>
        <w:pStyle w:val="Default"/>
        <w:numPr>
          <w:ilvl w:val="1"/>
          <w:numId w:val="8"/>
        </w:numPr>
      </w:pPr>
    </w:p>
    <w:p w:rsidR="00CD1910" w:rsidRPr="00203AA0" w:rsidRDefault="00CD1910" w:rsidP="00CD1910">
      <w:pPr>
        <w:pStyle w:val="Default"/>
        <w:numPr>
          <w:ilvl w:val="1"/>
          <w:numId w:val="8"/>
        </w:numPr>
        <w:spacing w:after="25"/>
      </w:pPr>
      <w:r w:rsidRPr="00F31403">
        <w:rPr>
          <w:b/>
          <w:bCs/>
        </w:rPr>
        <w:t>6.</w:t>
      </w:r>
      <w:r w:rsidRPr="00203AA0">
        <w:t xml:space="preserve"> If you answered “no” to question 4, please select your reason for not completing the survey </w:t>
      </w:r>
    </w:p>
    <w:p w:rsidR="00CD1910" w:rsidRPr="00203AA0" w:rsidRDefault="00CD1910" w:rsidP="00CD1910">
      <w:pPr>
        <w:pStyle w:val="Default"/>
        <w:numPr>
          <w:ilvl w:val="1"/>
          <w:numId w:val="8"/>
        </w:numPr>
        <w:spacing w:after="25"/>
      </w:pPr>
      <w:r w:rsidRPr="00203AA0">
        <w:t xml:space="preserve">a. I never received it </w:t>
      </w:r>
    </w:p>
    <w:p w:rsidR="00CD1910" w:rsidRPr="00203AA0" w:rsidRDefault="00CD1910" w:rsidP="00CD1910">
      <w:pPr>
        <w:pStyle w:val="Default"/>
        <w:numPr>
          <w:ilvl w:val="1"/>
          <w:numId w:val="8"/>
        </w:numPr>
        <w:spacing w:after="25"/>
      </w:pPr>
      <w:r w:rsidRPr="00203AA0">
        <w:t xml:space="preserve">b. I would have preferred a paper survey </w:t>
      </w:r>
    </w:p>
    <w:p w:rsidR="00CD1910" w:rsidRPr="00203AA0" w:rsidRDefault="00CD1910" w:rsidP="00CD1910">
      <w:pPr>
        <w:pStyle w:val="Default"/>
        <w:numPr>
          <w:ilvl w:val="1"/>
          <w:numId w:val="8"/>
        </w:numPr>
      </w:pPr>
      <w:r w:rsidRPr="00203AA0">
        <w:t xml:space="preserve">c. It was too long </w:t>
      </w:r>
    </w:p>
    <w:p w:rsidR="00CD1910" w:rsidRPr="00203AA0" w:rsidRDefault="00CD1910" w:rsidP="00CD1910">
      <w:pPr>
        <w:pStyle w:val="Default"/>
        <w:numPr>
          <w:ilvl w:val="1"/>
          <w:numId w:val="8"/>
        </w:numPr>
      </w:pPr>
    </w:p>
    <w:p w:rsidR="00CD1910" w:rsidRPr="00203AA0" w:rsidRDefault="00CD1910" w:rsidP="00CD1910">
      <w:pPr>
        <w:pStyle w:val="Default"/>
        <w:numPr>
          <w:ilvl w:val="1"/>
          <w:numId w:val="8"/>
        </w:numPr>
        <w:spacing w:after="25"/>
      </w:pPr>
      <w:r w:rsidRPr="00F31403">
        <w:rPr>
          <w:b/>
          <w:bCs/>
        </w:rPr>
        <w:t>7.</w:t>
      </w:r>
      <w:r w:rsidRPr="00203AA0">
        <w:t xml:space="preserve"> If you answered “no” to question 4, would you like to receive the survey to complete? </w:t>
      </w:r>
    </w:p>
    <w:p w:rsidR="00CD1910" w:rsidRPr="00203AA0" w:rsidRDefault="00CD1910" w:rsidP="00CD1910">
      <w:pPr>
        <w:pStyle w:val="Default"/>
        <w:spacing w:after="25"/>
      </w:pPr>
      <w:r w:rsidRPr="00203AA0">
        <w:t xml:space="preserve">a. Yes </w:t>
      </w:r>
    </w:p>
    <w:p w:rsidR="00CD1910" w:rsidRPr="00203AA0" w:rsidRDefault="00CD1910" w:rsidP="00CD1910">
      <w:pPr>
        <w:pStyle w:val="Default"/>
        <w:numPr>
          <w:ilvl w:val="1"/>
          <w:numId w:val="8"/>
        </w:numPr>
      </w:pPr>
      <w:r w:rsidRPr="00203AA0">
        <w:t xml:space="preserve">b. No </w:t>
      </w:r>
    </w:p>
    <w:p w:rsidR="00CD1910" w:rsidRPr="00203AA0" w:rsidRDefault="00CD1910" w:rsidP="00CD1910">
      <w:pPr>
        <w:pStyle w:val="Default"/>
        <w:numPr>
          <w:ilvl w:val="1"/>
          <w:numId w:val="8"/>
        </w:numPr>
      </w:pPr>
    </w:p>
    <w:p w:rsidR="00CD1910" w:rsidRPr="00203AA0" w:rsidRDefault="00CD1910" w:rsidP="00CD1910">
      <w:pPr>
        <w:pStyle w:val="Default"/>
      </w:pPr>
    </w:p>
    <w:p w:rsidR="00CD1910" w:rsidRPr="00F31403" w:rsidRDefault="00CD1910" w:rsidP="00CD1910">
      <w:pPr>
        <w:pStyle w:val="Default"/>
        <w:outlineLvl w:val="0"/>
        <w:rPr>
          <w:u w:val="single"/>
        </w:rPr>
      </w:pPr>
      <w:r w:rsidRPr="00F31403">
        <w:rPr>
          <w:b/>
          <w:bCs/>
          <w:u w:val="single"/>
        </w:rPr>
        <w:t xml:space="preserve">Comments </w:t>
      </w:r>
    </w:p>
    <w:p w:rsidR="00CD1910" w:rsidRPr="00203AA0" w:rsidRDefault="00CD1910" w:rsidP="00CD1910">
      <w:pPr>
        <w:pStyle w:val="Default"/>
        <w:numPr>
          <w:ilvl w:val="1"/>
          <w:numId w:val="9"/>
        </w:numPr>
      </w:pPr>
      <w:r w:rsidRPr="00F31403">
        <w:rPr>
          <w:b/>
          <w:bCs/>
        </w:rPr>
        <w:t>1.</w:t>
      </w:r>
      <w:r w:rsidRPr="00203AA0">
        <w:t xml:space="preserve"> Was there anything that could have been done differently to improve your study experience? a. ________________________________ </w:t>
      </w:r>
    </w:p>
    <w:p w:rsidR="00CD1910" w:rsidRPr="00203AA0" w:rsidRDefault="00CD1910" w:rsidP="00CD1910">
      <w:pPr>
        <w:pStyle w:val="Default"/>
        <w:numPr>
          <w:ilvl w:val="1"/>
          <w:numId w:val="9"/>
        </w:numPr>
      </w:pPr>
    </w:p>
    <w:p w:rsidR="00CD1910" w:rsidRDefault="00CD1910" w:rsidP="00CD1910">
      <w:pPr>
        <w:pStyle w:val="Default"/>
        <w:numPr>
          <w:ilvl w:val="1"/>
          <w:numId w:val="9"/>
        </w:numPr>
        <w:spacing w:after="27"/>
      </w:pPr>
      <w:r w:rsidRPr="00F31403">
        <w:rPr>
          <w:b/>
          <w:bCs/>
        </w:rPr>
        <w:t>2.</w:t>
      </w:r>
      <w:r w:rsidRPr="00203AA0">
        <w:t xml:space="preserve"> I felt that the staff members who guided me through the study visit were knowledgeable, friendly, and overall helped make the study a positive experience. f. </w:t>
      </w:r>
    </w:p>
    <w:p w:rsidR="00CD1910" w:rsidRPr="00203AA0" w:rsidRDefault="00CD1910" w:rsidP="00CD1910">
      <w:pPr>
        <w:pStyle w:val="Default"/>
        <w:numPr>
          <w:ilvl w:val="1"/>
          <w:numId w:val="9"/>
        </w:numPr>
        <w:spacing w:after="27"/>
      </w:pPr>
      <w:r>
        <w:t xml:space="preserve">a. </w:t>
      </w:r>
      <w:r w:rsidRPr="00203AA0">
        <w:t xml:space="preserve">Strongly </w:t>
      </w:r>
      <w:proofErr w:type="gramStart"/>
      <w:r w:rsidRPr="00203AA0">
        <w:t>agree</w:t>
      </w:r>
      <w:proofErr w:type="gramEnd"/>
      <w:r w:rsidRPr="00203AA0">
        <w:t xml:space="preserve"> </w:t>
      </w:r>
    </w:p>
    <w:p w:rsidR="00CD1910" w:rsidRPr="00203AA0" w:rsidRDefault="00CD1910" w:rsidP="00CD1910">
      <w:pPr>
        <w:pStyle w:val="Default"/>
        <w:numPr>
          <w:ilvl w:val="1"/>
          <w:numId w:val="9"/>
        </w:numPr>
        <w:spacing w:after="27"/>
      </w:pPr>
      <w:r>
        <w:t>b</w:t>
      </w:r>
      <w:r w:rsidRPr="00203AA0">
        <w:t xml:space="preserve">. Agree </w:t>
      </w:r>
    </w:p>
    <w:p w:rsidR="00CD1910" w:rsidRPr="00203AA0" w:rsidRDefault="00CD1910" w:rsidP="00CD1910">
      <w:pPr>
        <w:pStyle w:val="Default"/>
        <w:numPr>
          <w:ilvl w:val="1"/>
          <w:numId w:val="9"/>
        </w:numPr>
        <w:spacing w:after="27"/>
      </w:pPr>
      <w:r>
        <w:t>c</w:t>
      </w:r>
      <w:r w:rsidRPr="00203AA0">
        <w:t xml:space="preserve">. Neutral </w:t>
      </w:r>
    </w:p>
    <w:p w:rsidR="00CD1910" w:rsidRPr="00203AA0" w:rsidRDefault="00CD1910" w:rsidP="00CD1910">
      <w:pPr>
        <w:pStyle w:val="Default"/>
        <w:numPr>
          <w:ilvl w:val="1"/>
          <w:numId w:val="9"/>
        </w:numPr>
        <w:spacing w:after="27"/>
      </w:pPr>
      <w:r>
        <w:t>d</w:t>
      </w:r>
      <w:r w:rsidRPr="00203AA0">
        <w:t xml:space="preserve">. Disagree </w:t>
      </w:r>
    </w:p>
    <w:p w:rsidR="00CD1910" w:rsidRPr="00203AA0" w:rsidRDefault="00CD1910" w:rsidP="00CD1910">
      <w:pPr>
        <w:pStyle w:val="Default"/>
        <w:numPr>
          <w:ilvl w:val="1"/>
          <w:numId w:val="9"/>
        </w:numPr>
      </w:pPr>
      <w:r>
        <w:t>e</w:t>
      </w:r>
      <w:r w:rsidRPr="00203AA0">
        <w:t xml:space="preserve">. Strongly Disagree </w:t>
      </w:r>
    </w:p>
    <w:p w:rsidR="00CD1910" w:rsidRPr="00203AA0" w:rsidRDefault="00CD1910" w:rsidP="00CD1910">
      <w:pPr>
        <w:pStyle w:val="Default"/>
        <w:numPr>
          <w:ilvl w:val="1"/>
          <w:numId w:val="9"/>
        </w:numPr>
      </w:pPr>
    </w:p>
    <w:p w:rsidR="00CD1910" w:rsidRPr="00203AA0" w:rsidRDefault="00CD1910" w:rsidP="00CD1910">
      <w:pPr>
        <w:pStyle w:val="Default"/>
        <w:numPr>
          <w:ilvl w:val="1"/>
          <w:numId w:val="9"/>
        </w:numPr>
      </w:pPr>
      <w:r w:rsidRPr="00F31403">
        <w:rPr>
          <w:b/>
          <w:bCs/>
        </w:rPr>
        <w:t>3.</w:t>
      </w:r>
      <w:r w:rsidRPr="00203AA0">
        <w:t xml:space="preserve"> Is there anything else you would like to comment on? </w:t>
      </w:r>
    </w:p>
    <w:p w:rsidR="00CD1910" w:rsidRDefault="00CD1910">
      <w:bookmarkStart w:id="0" w:name="_GoBack"/>
      <w:bookmarkEnd w:id="0"/>
    </w:p>
    <w:sectPr w:rsidR="00CD1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B74E5FBD"/>
    <w:multiLevelType w:val="hybridMultilevel"/>
    <w:tmpl w:val="39A6E081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B8580BB6"/>
    <w:multiLevelType w:val="hybridMultilevel"/>
    <w:tmpl w:val="47FED150"/>
    <w:lvl w:ilvl="0" w:tplc="FFFFFFFF">
      <w:start w:val="1"/>
      <w:numFmt w:val="ideographDigital"/>
      <w:lvlText w:val=""/>
      <w:lvlJc w:val="left"/>
    </w:lvl>
    <w:lvl w:ilvl="1" w:tplc="FFFFFFFF">
      <w:start w:val="1"/>
      <w:numFmt w:val="lowerLetter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D9D5D866"/>
    <w:multiLevelType w:val="hybridMultilevel"/>
    <w:tmpl w:val="E91431AA"/>
    <w:lvl w:ilvl="0" w:tplc="FFFFFFFF">
      <w:start w:val="1"/>
      <w:numFmt w:val="ideographDigital"/>
      <w:lvlText w:val=""/>
      <w:lvlJc w:val="left"/>
    </w:lvl>
    <w:lvl w:ilvl="1" w:tplc="FFFFFFFF">
      <w:start w:val="1"/>
      <w:numFmt w:val="lowerLetter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F9F58982"/>
    <w:multiLevelType w:val="hybridMultilevel"/>
    <w:tmpl w:val="1ECF0FA4"/>
    <w:lvl w:ilvl="0" w:tplc="FFFFFFFF">
      <w:start w:val="1"/>
      <w:numFmt w:val="ideographDigital"/>
      <w:lvlText w:val=""/>
      <w:lvlJc w:val="left"/>
    </w:lvl>
    <w:lvl w:ilvl="1" w:tplc="FFFFFFFF">
      <w:start w:val="1"/>
      <w:numFmt w:val="lowerLetter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383B858"/>
    <w:multiLevelType w:val="hybridMultilevel"/>
    <w:tmpl w:val="4354A713"/>
    <w:lvl w:ilvl="0" w:tplc="FFFFFFFF">
      <w:start w:val="1"/>
      <w:numFmt w:val="ideographDigital"/>
      <w:lvlText w:val=""/>
      <w:lvlJc w:val="left"/>
    </w:lvl>
    <w:lvl w:ilvl="1" w:tplc="FFFFFFFF">
      <w:start w:val="1"/>
      <w:numFmt w:val="lowerLetter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16042A01"/>
    <w:multiLevelType w:val="hybridMultilevel"/>
    <w:tmpl w:val="138A63D2"/>
    <w:lvl w:ilvl="0" w:tplc="FFFFFFFF">
      <w:start w:val="1"/>
      <w:numFmt w:val="ideographDigital"/>
      <w:lvlText w:val=""/>
      <w:lvlJc w:val="left"/>
    </w:lvl>
    <w:lvl w:ilvl="1" w:tplc="FFFFFFFF">
      <w:start w:val="1"/>
      <w:numFmt w:val="lowerLetter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1904C6E"/>
    <w:multiLevelType w:val="hybridMultilevel"/>
    <w:tmpl w:val="86EF7FF1"/>
    <w:lvl w:ilvl="0" w:tplc="FFFFFFFF">
      <w:start w:val="1"/>
      <w:numFmt w:val="ideographDigital"/>
      <w:lvlText w:val=""/>
      <w:lvlJc w:val="left"/>
    </w:lvl>
    <w:lvl w:ilvl="1" w:tplc="FFFFFFFF">
      <w:start w:val="1"/>
      <w:numFmt w:val="lowerLetter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49847446"/>
    <w:multiLevelType w:val="hybridMultilevel"/>
    <w:tmpl w:val="88C6F10D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7C7E2777"/>
    <w:multiLevelType w:val="hybridMultilevel"/>
    <w:tmpl w:val="ECF398E8"/>
    <w:lvl w:ilvl="0" w:tplc="FFFFFFFF">
      <w:start w:val="1"/>
      <w:numFmt w:val="ideographDigital"/>
      <w:lvlText w:val=""/>
      <w:lvlJc w:val="left"/>
    </w:lvl>
    <w:lvl w:ilvl="1" w:tplc="FFFFFFFF">
      <w:start w:val="1"/>
      <w:numFmt w:val="lowerLetter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1"/>
  </w:num>
  <w:num w:numId="5">
    <w:abstractNumId w:val="0"/>
  </w:num>
  <w:num w:numId="6">
    <w:abstractNumId w:val="6"/>
  </w:num>
  <w:num w:numId="7">
    <w:abstractNumId w:val="8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910"/>
    <w:rsid w:val="00CD1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51284A-C762-49A7-BA36-68AAB616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19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1910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Default">
    <w:name w:val="Default"/>
    <w:rsid w:val="00CD191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87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yle, Michael</dc:creator>
  <cp:keywords/>
  <dc:description/>
  <cp:lastModifiedBy>Doyle, Michael</cp:lastModifiedBy>
  <cp:revision>1</cp:revision>
  <dcterms:created xsi:type="dcterms:W3CDTF">2022-01-25T20:23:00Z</dcterms:created>
  <dcterms:modified xsi:type="dcterms:W3CDTF">2022-01-25T20:24:00Z</dcterms:modified>
</cp:coreProperties>
</file>